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F0AB4" w14:textId="77777777" w:rsidR="00AA6E96" w:rsidRPr="00791466" w:rsidRDefault="00AA6E96" w:rsidP="00AA6E96">
      <w:pPr>
        <w:pageBreakBefore/>
        <w:rPr>
          <w:rFonts w:eastAsia="Calibri" w:cstheme="minorHAnsi"/>
        </w:rPr>
      </w:pPr>
      <w:bookmarkStart w:id="0" w:name="_Hlk24194056"/>
      <w:r>
        <w:rPr>
          <w:rFonts w:eastAsia="Calibri" w:cstheme="minorHAnsi"/>
        </w:rPr>
        <w:t xml:space="preserve">S54 </w:t>
      </w:r>
      <w:r w:rsidRPr="00791466">
        <w:rPr>
          <w:rFonts w:eastAsia="Calibri" w:cstheme="minorHAnsi"/>
        </w:rPr>
        <w:t xml:space="preserve">Table.  </w:t>
      </w:r>
      <w:bookmarkStart w:id="1" w:name="_Hlk48738921"/>
      <w:bookmarkStart w:id="2" w:name="_Hlk48738847"/>
      <w:r w:rsidRPr="00791466">
        <w:rPr>
          <w:rFonts w:eastAsia="Calibri" w:cstheme="minorHAnsi"/>
        </w:rPr>
        <w:t>MANOVA discriminant function coefficients, R squared values and P values for the single df contrasts.</w:t>
      </w:r>
      <w:bookmarkEnd w:id="1"/>
    </w:p>
    <w:tbl>
      <w:tblPr>
        <w:tblW w:w="7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6"/>
        <w:gridCol w:w="560"/>
        <w:gridCol w:w="1325"/>
        <w:gridCol w:w="1325"/>
        <w:gridCol w:w="1072"/>
        <w:gridCol w:w="1072"/>
      </w:tblGrid>
      <w:tr w:rsidR="00AA6E96" w:rsidRPr="00791466" w14:paraId="064F5858" w14:textId="77777777" w:rsidTr="007B31E4">
        <w:trPr>
          <w:trHeight w:val="1425"/>
        </w:trPr>
        <w:tc>
          <w:tcPr>
            <w:tcW w:w="2560" w:type="dxa"/>
            <w:shd w:val="clear" w:color="auto" w:fill="auto"/>
            <w:vAlign w:val="bottom"/>
            <w:hideMark/>
          </w:tcPr>
          <w:bookmarkEnd w:id="0"/>
          <w:bookmarkEnd w:id="2"/>
          <w:p w14:paraId="485A8B2F" w14:textId="77777777" w:rsidR="00AA6E96" w:rsidRPr="00791466" w:rsidRDefault="00AA6E96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Contrast</w:t>
            </w:r>
          </w:p>
        </w:tc>
        <w:tc>
          <w:tcPr>
            <w:tcW w:w="560" w:type="dxa"/>
            <w:shd w:val="clear" w:color="auto" w:fill="auto"/>
            <w:vAlign w:val="bottom"/>
            <w:hideMark/>
          </w:tcPr>
          <w:p w14:paraId="549A6436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f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4203592A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MANOVA Mass discriminant function coefficients</w:t>
            </w:r>
          </w:p>
        </w:tc>
        <w:tc>
          <w:tcPr>
            <w:tcW w:w="1280" w:type="dxa"/>
            <w:shd w:val="clear" w:color="auto" w:fill="auto"/>
            <w:vAlign w:val="bottom"/>
            <w:hideMark/>
          </w:tcPr>
          <w:p w14:paraId="1580692A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MANOVA Age discriminant function coefficients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A4F3FFA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MANOVA R squared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D566436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MANOVA P &lt;</w:t>
            </w:r>
          </w:p>
        </w:tc>
      </w:tr>
      <w:tr w:rsidR="00AA6E96" w:rsidRPr="00791466" w14:paraId="2FCE33A0" w14:textId="77777777" w:rsidTr="007B31E4">
        <w:trPr>
          <w:trHeight w:val="285"/>
        </w:trPr>
        <w:tc>
          <w:tcPr>
            <w:tcW w:w="2560" w:type="dxa"/>
            <w:shd w:val="clear" w:color="auto" w:fill="auto"/>
            <w:vAlign w:val="bottom"/>
            <w:hideMark/>
          </w:tcPr>
          <w:p w14:paraId="2CFCCA96" w14:textId="77777777" w:rsidR="00AA6E96" w:rsidRPr="00791466" w:rsidRDefault="00AA6E96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ood 1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78F4B32E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E8AF1FB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99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3721735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0.38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F10ABF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5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360799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AA6E96" w:rsidRPr="00791466" w14:paraId="7121A4DE" w14:textId="77777777" w:rsidTr="007B31E4">
        <w:trPr>
          <w:trHeight w:val="285"/>
        </w:trPr>
        <w:tc>
          <w:tcPr>
            <w:tcW w:w="2560" w:type="dxa"/>
            <w:shd w:val="clear" w:color="auto" w:fill="auto"/>
            <w:vAlign w:val="bottom"/>
            <w:hideMark/>
          </w:tcPr>
          <w:p w14:paraId="149F6010" w14:textId="77777777" w:rsidR="00AA6E96" w:rsidRPr="00791466" w:rsidRDefault="00AA6E96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ood 2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134FE9C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9187460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0.15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A354837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.0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202871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3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BC5550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AA6E96" w:rsidRPr="00791466" w14:paraId="0266F9E4" w14:textId="77777777" w:rsidTr="007B31E4">
        <w:trPr>
          <w:trHeight w:val="285"/>
        </w:trPr>
        <w:tc>
          <w:tcPr>
            <w:tcW w:w="2560" w:type="dxa"/>
            <w:shd w:val="clear" w:color="auto" w:fill="auto"/>
            <w:vAlign w:val="bottom"/>
            <w:hideMark/>
          </w:tcPr>
          <w:p w14:paraId="32BECB71" w14:textId="77777777" w:rsidR="00AA6E96" w:rsidRPr="00791466" w:rsidRDefault="00AA6E96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elay day 6 vs day 8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C8F6C04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52FB79D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95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2A3B391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7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2C77A0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7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F60693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AA6E96" w:rsidRPr="00791466" w14:paraId="498752B0" w14:textId="77777777" w:rsidTr="007B31E4">
        <w:trPr>
          <w:trHeight w:val="285"/>
        </w:trPr>
        <w:tc>
          <w:tcPr>
            <w:tcW w:w="2560" w:type="dxa"/>
            <w:shd w:val="clear" w:color="auto" w:fill="auto"/>
            <w:vAlign w:val="bottom"/>
            <w:hideMark/>
          </w:tcPr>
          <w:p w14:paraId="438D540E" w14:textId="77777777" w:rsidR="00AA6E96" w:rsidRPr="00791466" w:rsidRDefault="00AA6E96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Sex M vs F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FDE67B8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23DC507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8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6BC6674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4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B31981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2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E62787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AA6E96" w:rsidRPr="00791466" w14:paraId="36AA886D" w14:textId="77777777" w:rsidTr="007B31E4">
        <w:trPr>
          <w:trHeight w:val="285"/>
        </w:trPr>
        <w:tc>
          <w:tcPr>
            <w:tcW w:w="2560" w:type="dxa"/>
            <w:shd w:val="clear" w:color="auto" w:fill="auto"/>
            <w:vAlign w:val="bottom"/>
            <w:hideMark/>
          </w:tcPr>
          <w:p w14:paraId="677C124F" w14:textId="77777777" w:rsidR="00AA6E96" w:rsidRPr="00791466" w:rsidRDefault="00AA6E96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ood 1 x Delay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DD761E1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AD2ADE8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81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F668DD3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4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5BAAE7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B80BD4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AA6E96" w:rsidRPr="00791466" w14:paraId="21A2855E" w14:textId="77777777" w:rsidTr="007B31E4">
        <w:trPr>
          <w:trHeight w:val="285"/>
        </w:trPr>
        <w:tc>
          <w:tcPr>
            <w:tcW w:w="2560" w:type="dxa"/>
            <w:shd w:val="clear" w:color="auto" w:fill="auto"/>
            <w:vAlign w:val="bottom"/>
            <w:hideMark/>
          </w:tcPr>
          <w:p w14:paraId="47409138" w14:textId="77777777" w:rsidR="00AA6E96" w:rsidRPr="00791466" w:rsidRDefault="00AA6E96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ood 1 x Sex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30FE019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314CEE2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31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051AFF6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8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D82D82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56B676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AA6E96" w:rsidRPr="00791466" w14:paraId="2AFA1E79" w14:textId="77777777" w:rsidTr="007B31E4">
        <w:trPr>
          <w:trHeight w:val="285"/>
        </w:trPr>
        <w:tc>
          <w:tcPr>
            <w:tcW w:w="2560" w:type="dxa"/>
            <w:shd w:val="clear" w:color="auto" w:fill="auto"/>
            <w:vAlign w:val="bottom"/>
            <w:hideMark/>
          </w:tcPr>
          <w:p w14:paraId="72E318F9" w14:textId="77777777" w:rsidR="00AA6E96" w:rsidRPr="00791466" w:rsidRDefault="00AA6E96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ood 2 x Delay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0D4200A5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81F7AE8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.0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ABADC44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0.0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A0E934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1F5B31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39</w:t>
            </w:r>
          </w:p>
        </w:tc>
      </w:tr>
      <w:tr w:rsidR="00AA6E96" w:rsidRPr="00791466" w14:paraId="69255B90" w14:textId="77777777" w:rsidTr="007B31E4">
        <w:trPr>
          <w:trHeight w:val="285"/>
        </w:trPr>
        <w:tc>
          <w:tcPr>
            <w:tcW w:w="2560" w:type="dxa"/>
            <w:shd w:val="clear" w:color="auto" w:fill="auto"/>
            <w:vAlign w:val="bottom"/>
            <w:hideMark/>
          </w:tcPr>
          <w:p w14:paraId="586FE039" w14:textId="77777777" w:rsidR="00AA6E96" w:rsidRPr="00791466" w:rsidRDefault="00AA6E96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ood 2 x Sex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56F9CEFF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886FE87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0.3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DDF5E7A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9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385B90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1D9D38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AA6E96" w:rsidRPr="00791466" w14:paraId="5535E05F" w14:textId="77777777" w:rsidTr="007B31E4">
        <w:trPr>
          <w:trHeight w:val="285"/>
        </w:trPr>
        <w:tc>
          <w:tcPr>
            <w:tcW w:w="2560" w:type="dxa"/>
            <w:shd w:val="clear" w:color="auto" w:fill="auto"/>
            <w:vAlign w:val="bottom"/>
            <w:hideMark/>
          </w:tcPr>
          <w:p w14:paraId="593684A5" w14:textId="77777777" w:rsidR="00AA6E96" w:rsidRPr="00791466" w:rsidRDefault="00AA6E96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elay x Sex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1B8B85E9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29CF88F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AF879A3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5F4D70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2A98D4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ns</w:t>
            </w:r>
          </w:p>
        </w:tc>
      </w:tr>
      <w:tr w:rsidR="00AA6E96" w:rsidRPr="00791466" w14:paraId="31F20B7A" w14:textId="77777777" w:rsidTr="007B31E4">
        <w:trPr>
          <w:trHeight w:val="285"/>
        </w:trPr>
        <w:tc>
          <w:tcPr>
            <w:tcW w:w="2560" w:type="dxa"/>
            <w:shd w:val="clear" w:color="auto" w:fill="auto"/>
            <w:vAlign w:val="bottom"/>
            <w:hideMark/>
          </w:tcPr>
          <w:p w14:paraId="0EED70CF" w14:textId="77777777" w:rsidR="00AA6E96" w:rsidRPr="00791466" w:rsidRDefault="00AA6E96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ood 1 x Delay x Sex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460D75F0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D724FA2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.01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565AC5A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-0.1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91E2DE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B94752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AA6E96" w:rsidRPr="00791466" w14:paraId="1AF1F74F" w14:textId="77777777" w:rsidTr="007B31E4">
        <w:trPr>
          <w:trHeight w:val="285"/>
        </w:trPr>
        <w:tc>
          <w:tcPr>
            <w:tcW w:w="2560" w:type="dxa"/>
            <w:shd w:val="clear" w:color="auto" w:fill="auto"/>
            <w:vAlign w:val="bottom"/>
            <w:hideMark/>
          </w:tcPr>
          <w:p w14:paraId="2DAF165F" w14:textId="77777777" w:rsidR="00AA6E96" w:rsidRPr="00791466" w:rsidRDefault="00AA6E96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ood 2 x Delay x Sex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0FA0631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2CC4AD0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8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25ECC33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4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CCBB0A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4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30386F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1</w:t>
            </w:r>
          </w:p>
        </w:tc>
      </w:tr>
      <w:tr w:rsidR="00AA6E96" w:rsidRPr="00791466" w14:paraId="02F757CA" w14:textId="77777777" w:rsidTr="007B31E4">
        <w:trPr>
          <w:trHeight w:val="285"/>
        </w:trPr>
        <w:tc>
          <w:tcPr>
            <w:tcW w:w="2560" w:type="dxa"/>
            <w:shd w:val="clear" w:color="auto" w:fill="auto"/>
            <w:vAlign w:val="bottom"/>
            <w:hideMark/>
          </w:tcPr>
          <w:p w14:paraId="4FA94446" w14:textId="77777777" w:rsidR="00AA6E96" w:rsidRPr="00791466" w:rsidRDefault="00AA6E96" w:rsidP="005A72A5">
            <w:pPr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Residual</w:t>
            </w: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2BAD2293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7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C141F85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B09FB0C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F0CB02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A8E8C9" w14:textId="77777777" w:rsidR="00AA6E96" w:rsidRPr="00791466" w:rsidRDefault="00AA6E96" w:rsidP="005A72A5">
            <w:pPr>
              <w:jc w:val="center"/>
              <w:rPr>
                <w:rFonts w:eastAsia="Times New Roman" w:cstheme="minorHAnsi"/>
              </w:rPr>
            </w:pPr>
          </w:p>
        </w:tc>
      </w:tr>
    </w:tbl>
    <w:p w14:paraId="65EFA218" w14:textId="77777777" w:rsidR="00AA6E96" w:rsidRPr="00791466" w:rsidRDefault="00AA6E96" w:rsidP="00AA6E96">
      <w:pPr>
        <w:spacing w:line="480" w:lineRule="auto"/>
        <w:rPr>
          <w:rFonts w:eastAsia="Calibri" w:cstheme="minorHAnsi"/>
          <w:b/>
          <w:bCs/>
        </w:rPr>
      </w:pPr>
    </w:p>
    <w:p w14:paraId="68A91A4B" w14:textId="77777777" w:rsidR="00AB1C99" w:rsidRDefault="00AB1C99"/>
    <w:sectPr w:rsidR="00AB1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E96"/>
    <w:rsid w:val="007B31E4"/>
    <w:rsid w:val="00AA6E96"/>
    <w:rsid w:val="00AB1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24856"/>
  <w15:chartTrackingRefBased/>
  <w15:docId w15:val="{EFE8BF99-0034-449D-A182-0FB62D92D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E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2</cp:revision>
  <dcterms:created xsi:type="dcterms:W3CDTF">2020-08-20T00:42:00Z</dcterms:created>
  <dcterms:modified xsi:type="dcterms:W3CDTF">2020-08-22T21:55:00Z</dcterms:modified>
</cp:coreProperties>
</file>